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DE858" w14:textId="4B8C2779" w:rsidR="00F31D4F" w:rsidRPr="004830BC" w:rsidRDefault="00857E60" w:rsidP="00733BE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3</w:t>
      </w:r>
    </w:p>
    <w:p w14:paraId="7F47546D" w14:textId="77777777" w:rsidR="00F31D4F" w:rsidRPr="004830BC" w:rsidRDefault="00F31D4F" w:rsidP="00733BE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Data items</w:t>
      </w:r>
    </w:p>
    <w:p w14:paraId="144B15A7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Researcher name who completed the data extraction </w:t>
      </w:r>
    </w:p>
    <w:p w14:paraId="1F8A63B0" w14:textId="77777777" w:rsidR="00F31D4F" w:rsidRPr="004830BC" w:rsidRDefault="00F31D4F" w:rsidP="00733BEC">
      <w:pPr>
        <w:pStyle w:val="Lijstalinea"/>
        <w:numPr>
          <w:ilvl w:val="0"/>
          <w:numId w:val="8"/>
        </w:numPr>
        <w:spacing w:before="240"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tud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eference</w:t>
      </w:r>
    </w:p>
    <w:p w14:paraId="1B1F1D5F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s</w:t>
      </w:r>
    </w:p>
    <w:p w14:paraId="13B69577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Year of publication</w:t>
      </w:r>
    </w:p>
    <w:p w14:paraId="5E90A270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itle</w:t>
      </w:r>
    </w:p>
    <w:p w14:paraId="6DB482F8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ournal</w:t>
      </w:r>
    </w:p>
    <w:p w14:paraId="41114D98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olume</w:t>
      </w:r>
    </w:p>
    <w:p w14:paraId="4FDA9077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sue</w:t>
      </w:r>
    </w:p>
    <w:p w14:paraId="0EE513AE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ticle number</w:t>
      </w:r>
    </w:p>
    <w:p w14:paraId="0530A3A6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ges</w:t>
      </w:r>
    </w:p>
    <w:p w14:paraId="3602DBF1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gital Object Identifier </w:t>
      </w:r>
    </w:p>
    <w:p w14:paraId="26BC6EB7" w14:textId="77777777" w:rsidR="00F31D4F" w:rsidRPr="001D7829" w:rsidRDefault="00F31D4F" w:rsidP="00733BEC">
      <w:pPr>
        <w:pStyle w:val="Lijstalinea"/>
        <w:numPr>
          <w:ilvl w:val="0"/>
          <w:numId w:val="8"/>
        </w:numPr>
        <w:spacing w:before="240"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D7829">
        <w:rPr>
          <w:rFonts w:ascii="Times New Roman" w:eastAsia="Times New Roman" w:hAnsi="Times New Roman" w:cs="Times New Roman"/>
          <w:b/>
          <w:bCs/>
          <w:sz w:val="24"/>
          <w:szCs w:val="24"/>
        </w:rPr>
        <w:t>Study details</w:t>
      </w:r>
    </w:p>
    <w:p w14:paraId="25F024DE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Corresponding author(s) contact details</w:t>
      </w:r>
    </w:p>
    <w:p w14:paraId="08C32FF2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Duration of the study (start/end dates)</w:t>
      </w:r>
    </w:p>
    <w:p w14:paraId="4312FB7B" w14:textId="77777777" w:rsidR="00F31D4F" w:rsidRPr="001D7829" w:rsidRDefault="00F31D4F" w:rsidP="00733BEC">
      <w:pPr>
        <w:pStyle w:val="Lijstalinea"/>
        <w:numPr>
          <w:ilvl w:val="0"/>
          <w:numId w:val="8"/>
        </w:numPr>
        <w:spacing w:before="240"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1D7829">
        <w:rPr>
          <w:rFonts w:ascii="Times New Roman" w:eastAsia="Times New Roman" w:hAnsi="Times New Roman" w:cs="Times New Roman"/>
          <w:b/>
          <w:bCs/>
          <w:sz w:val="24"/>
          <w:szCs w:val="24"/>
        </w:rPr>
        <w:t>Study methods</w:t>
      </w:r>
    </w:p>
    <w:p w14:paraId="4A4669BC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lastRenderedPageBreak/>
        <w:t>Study aim(s)/objective(s)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A533927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Study type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(implementation science study, observational study, quality study, mixed-methods study, clinical trials, quality improvement study)</w:t>
      </w:r>
    </w:p>
    <w:p w14:paraId="35C43734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Study design (general procedures and methods used in the study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outcomes</w:t>
      </w:r>
    </w:p>
    <w:p w14:paraId="43869BE9" w14:textId="0D995885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Method(s) of recruit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/or invitation to </w:t>
      </w:r>
      <w:r w:rsidR="00E1724E">
        <w:rPr>
          <w:rFonts w:ascii="Times New Roman" w:eastAsia="Times New Roman" w:hAnsi="Times New Roman" w:cs="Times New Roman"/>
          <w:sz w:val="24"/>
          <w:szCs w:val="24"/>
        </w:rPr>
        <w:t>Patient-reported outcome measure (</w:t>
      </w:r>
      <w:r>
        <w:rPr>
          <w:rFonts w:ascii="Times New Roman" w:eastAsia="Times New Roman" w:hAnsi="Times New Roman" w:cs="Times New Roman"/>
          <w:sz w:val="24"/>
          <w:szCs w:val="24"/>
        </w:rPr>
        <w:t>PROM</w:t>
      </w:r>
      <w:r w:rsidR="00E1724E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letion</w:t>
      </w:r>
    </w:p>
    <w:p w14:paraId="1E180134" w14:textId="77777777" w:rsidR="00F31D4F" w:rsidRPr="004830BC" w:rsidRDefault="00F31D4F" w:rsidP="00733BEC">
      <w:p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. Context</w:t>
      </w:r>
    </w:p>
    <w:p w14:paraId="19F2ED47" w14:textId="77777777" w:rsidR="00F31D4F" w:rsidRPr="004830BC" w:rsidRDefault="00F31D4F" w:rsidP="00733BEC">
      <w:pPr>
        <w:pStyle w:val="Lijstalinea"/>
        <w:numPr>
          <w:ilvl w:val="0"/>
          <w:numId w:val="9"/>
        </w:numPr>
        <w:spacing w:before="240"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Country/countries where the study was conducted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178577EA" w14:textId="77777777" w:rsidR="00F31D4F" w:rsidRPr="001D782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Study setting(s) (specific clinical setting when available)</w:t>
      </w:r>
    </w:p>
    <w:p w14:paraId="76560B8B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Institution name(s)</w:t>
      </w:r>
    </w:p>
    <w:p w14:paraId="5E05D4E5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PROM completion rates</w:t>
      </w:r>
    </w:p>
    <w:p w14:paraId="20C549B5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Method of measuring PROM completion rates</w:t>
      </w:r>
    </w:p>
    <w:p w14:paraId="4BA9698A" w14:textId="77777777" w:rsidR="00F31D4F" w:rsidRPr="004830BC" w:rsidRDefault="00F31D4F" w:rsidP="00733BEC">
      <w:p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Population</w:t>
      </w:r>
    </w:p>
    <w:p w14:paraId="3D42A33B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ze of target population (when available)</w:t>
      </w:r>
    </w:p>
    <w:p w14:paraId="407CEEF1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patients invited to complete PROM(s)</w:t>
      </w:r>
    </w:p>
    <w:p w14:paraId="13E76B98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umber of patients that received PROMs</w:t>
      </w:r>
    </w:p>
    <w:p w14:paraId="30176A1B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lastRenderedPageBreak/>
        <w:t xml:space="preserve">Baseline sample characteristics (when available: age 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(</w:t>
      </w: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range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)</w:t>
      </w: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sex</w:t>
      </w: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, race/ethnicity, educational level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, other</w:t>
      </w: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)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D4E5704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Disease state of patient population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116CF9B1" w14:textId="77777777" w:rsidR="00F31D4F" w:rsidRPr="004830BC" w:rsidRDefault="00F31D4F" w:rsidP="00733BEC">
      <w:p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. Concept</w:t>
      </w:r>
    </w:p>
    <w:p w14:paraId="1CB3A87C" w14:textId="77777777" w:rsidR="00F31D4F" w:rsidRPr="004830BC" w:rsidRDefault="00F31D4F" w:rsidP="00733BEC">
      <w:p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ontext of PROM completion</w:t>
      </w:r>
    </w:p>
    <w:p w14:paraId="335364D4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Goal of using PROMs in clinical practice (e.g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ource of information for ongoing patient-provider interactions, remote symptom monitoring)</w:t>
      </w:r>
    </w:p>
    <w:p w14:paraId="214FF34E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PROM(s) used in the study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1335CC75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ocation of PROM completion (e.g. remote, at the clinic, both)</w:t>
      </w:r>
    </w:p>
    <w:p w14:paraId="11F1652C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ode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M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 administration (e.g. paper, electronic, interview)</w:t>
      </w:r>
    </w:p>
    <w:p w14:paraId="74C2F317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ame of PROM platform (when applicable)</w:t>
      </w:r>
    </w:p>
    <w:p w14:paraId="75F4BCB4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PR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leter(s)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 (e.g. patient, proxy, both, or varies throughout study)</w:t>
      </w:r>
    </w:p>
    <w:p w14:paraId="743A1080" w14:textId="531B888B" w:rsidR="00F31D4F" w:rsidRPr="00733BEC" w:rsidRDefault="00F31D4F" w:rsidP="00733BEC">
      <w:pPr>
        <w:pStyle w:val="Lijstalinea"/>
        <w:numPr>
          <w:ilvl w:val="0"/>
          <w:numId w:val="9"/>
        </w:numPr>
        <w:spacing w:before="240"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OM administration schedule (frequency and timing)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29805AB" w14:textId="77777777" w:rsidR="00F31D4F" w:rsidRPr="004830BC" w:rsidRDefault="00F31D4F" w:rsidP="00733BEC">
      <w:pPr>
        <w:pStyle w:val="Lijstalinea"/>
        <w:numPr>
          <w:ilvl w:val="0"/>
          <w:numId w:val="9"/>
        </w:numPr>
        <w:spacing w:before="240"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Mode of discussion on PROM(s) resul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 (e.g. </w:t>
      </w:r>
      <w:r>
        <w:rPr>
          <w:rFonts w:ascii="Times New Roman" w:eastAsia="Times New Roman" w:hAnsi="Times New Roman" w:cs="Times New Roman"/>
          <w:sz w:val="24"/>
          <w:szCs w:val="24"/>
        </w:rPr>
        <w:t>appointment at the clinic, telephone appointment)</w:t>
      </w:r>
    </w:p>
    <w:p w14:paraId="4D1E6509" w14:textId="77777777" w:rsidR="00F31D4F" w:rsidRPr="004830BC" w:rsidRDefault="00F31D4F" w:rsidP="00733BEC">
      <w:pPr>
        <w:spacing w:before="240" w:after="0" w:line="480" w:lineRule="auto"/>
        <w:ind w:firstLine="708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im 1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od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timing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, goal and content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f patient education on PROMs </w:t>
      </w:r>
    </w:p>
    <w:p w14:paraId="2216E41C" w14:textId="77777777" w:rsidR="00F31D4F" w:rsidRDefault="00F31D4F" w:rsidP="00733BEC">
      <w:pPr>
        <w:pStyle w:val="Lijstalinea"/>
        <w:numPr>
          <w:ilvl w:val="0"/>
          <w:numId w:val="9"/>
        </w:numPr>
        <w:spacing w:before="240"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cipient of education</w:t>
      </w:r>
    </w:p>
    <w:p w14:paraId="6339D7D8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lastRenderedPageBreak/>
        <w:t>Educational methods used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(e.g. 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verbal instructions, written instructions, video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</w:p>
    <w:p w14:paraId="3D1A52DC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Educators) (e.g., 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clinicians, clinic staff</w:t>
      </w:r>
      <w:r>
        <w:rPr>
          <w:rFonts w:ascii="Times New Roman" w:eastAsia="Times New Roman" w:hAnsi="Times New Roman" w:cs="Times New Roman"/>
          <w:sz w:val="24"/>
          <w:szCs w:val="24"/>
        </w:rPr>
        <w:t>, research staff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35E99026" w14:textId="77777777" w:rsidR="00F31D4F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Frequenc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education </w:t>
      </w:r>
    </w:p>
    <w:p w14:paraId="5C4BCD8E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6A23D9">
        <w:rPr>
          <w:rFonts w:ascii="Times New Roman" w:eastAsia="Times New Roman" w:hAnsi="Times New Roman" w:cs="Times New Roman"/>
          <w:sz w:val="24"/>
          <w:szCs w:val="24"/>
          <w:lang w:val="en-AU"/>
        </w:rPr>
        <w:t>Duration of education</w:t>
      </w:r>
    </w:p>
    <w:p w14:paraId="6319B2ED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6A23D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Timing of education on PROM(s) in relation to patient’s clinical care (e.g. during or after the initial </w:t>
      </w:r>
      <w:r>
        <w:rPr>
          <w:rFonts w:ascii="Times New Roman" w:eastAsia="Times New Roman" w:hAnsi="Times New Roman" w:cs="Times New Roman"/>
          <w:sz w:val="24"/>
          <w:szCs w:val="24"/>
          <w:lang w:val="en-AU"/>
        </w:rPr>
        <w:t>appointment</w:t>
      </w:r>
      <w:r w:rsidRPr="006A23D9">
        <w:rPr>
          <w:rFonts w:ascii="Times New Roman" w:eastAsia="Times New Roman" w:hAnsi="Times New Roman" w:cs="Times New Roman"/>
          <w:sz w:val="24"/>
          <w:szCs w:val="24"/>
          <w:lang w:val="en-AU"/>
        </w:rPr>
        <w:t>)</w:t>
      </w:r>
    </w:p>
    <w:p w14:paraId="6BF20EFA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6A23D9">
        <w:rPr>
          <w:rFonts w:ascii="Times New Roman" w:eastAsia="Times New Roman" w:hAnsi="Times New Roman" w:cs="Times New Roman"/>
          <w:sz w:val="24"/>
          <w:szCs w:val="24"/>
          <w:lang w:val="en-AU"/>
        </w:rPr>
        <w:t>Goal of education</w:t>
      </w:r>
    </w:p>
    <w:p w14:paraId="403587B4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6A23D9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Content of education </w:t>
      </w:r>
    </w:p>
    <w:p w14:paraId="60A3DA08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6A23D9">
        <w:rPr>
          <w:rFonts w:ascii="Times New Roman" w:eastAsia="Times New Roman" w:hAnsi="Times New Roman" w:cs="Times New Roman"/>
          <w:sz w:val="24"/>
          <w:szCs w:val="24"/>
          <w:lang w:val="en-AU"/>
        </w:rPr>
        <w:t>Location of education in the article</w:t>
      </w:r>
    </w:p>
    <w:p w14:paraId="08F0565A" w14:textId="77777777" w:rsidR="00F31D4F" w:rsidRPr="006A23D9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6A23D9">
        <w:rPr>
          <w:rFonts w:ascii="Times New Roman" w:eastAsia="Times New Roman" w:hAnsi="Times New Roman" w:cs="Times New Roman"/>
          <w:sz w:val="24"/>
          <w:szCs w:val="24"/>
          <w:lang w:val="en-AU"/>
        </w:rPr>
        <w:t>Other</w:t>
      </w:r>
    </w:p>
    <w:p w14:paraId="072D6E53" w14:textId="77777777" w:rsidR="00F31D4F" w:rsidRPr="004830BC" w:rsidRDefault="00F31D4F" w:rsidP="00733BEC">
      <w:pPr>
        <w:spacing w:before="240" w:after="0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im 2: Opinions and experiences with PROM education </w:t>
      </w:r>
    </w:p>
    <w:p w14:paraId="74EE1F65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Recipient’s opinions on PROM education (e.g. preferences, usefulness, acceptability)</w:t>
      </w:r>
    </w:p>
    <w:p w14:paraId="6E375D33" w14:textId="6A8FE0AB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Recipient’s experiences with PROM education (e.g.</w:t>
      </w:r>
      <w:r w:rsidR="00ED150F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understandability, feelings, interpretability)</w:t>
      </w:r>
    </w:p>
    <w:p w14:paraId="5CFF62F0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The reporter of the opinion or experience from the recipient of education (e.g. clinician, patient, caregiver).</w:t>
      </w:r>
    </w:p>
    <w:p w14:paraId="4C83834E" w14:textId="77777777" w:rsidR="00F31D4F" w:rsidRPr="004830BC" w:rsidRDefault="00F31D4F" w:rsidP="00733BEC">
      <w:pPr>
        <w:spacing w:before="240" w:after="0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im 3: Effect of patient education on PROM completion rates </w:t>
      </w:r>
    </w:p>
    <w:p w14:paraId="6C511350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lastRenderedPageBreak/>
        <w:t>Effect of patient education on PROM completion rates</w:t>
      </w:r>
    </w:p>
    <w:p w14:paraId="7D5EC4F1" w14:textId="77777777" w:rsidR="00F31D4F" w:rsidRPr="004830BC" w:rsidRDefault="00F31D4F" w:rsidP="00733BEC">
      <w:pPr>
        <w:spacing w:before="240" w:after="0" w:line="480" w:lineRule="auto"/>
        <w:ind w:firstLine="720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Other</w:t>
      </w:r>
    </w:p>
    <w:p w14:paraId="37B64C82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 xml:space="preserve">Other quantitative outcomes following from patient education on PROMs (e.g. self-efficacy)  </w:t>
      </w:r>
    </w:p>
    <w:p w14:paraId="67A1F3E9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Future directions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 regarding patient education on PROMs</w:t>
      </w:r>
    </w:p>
    <w:p w14:paraId="4B1725EF" w14:textId="77777777" w:rsidR="00F31D4F" w:rsidRPr="004830BC" w:rsidRDefault="00F31D4F" w:rsidP="00733BEC">
      <w:pPr>
        <w:numPr>
          <w:ilvl w:val="0"/>
          <w:numId w:val="9"/>
        </w:num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  <w:lang w:val="en-AU"/>
        </w:rPr>
        <w:t>Key terms (used in abstracts and/or in text that are novel and important for describing patient education on PROMs)</w:t>
      </w:r>
      <w:r w:rsidRPr="004830BC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52171811" w14:textId="77777777" w:rsidR="00F31D4F" w:rsidRPr="004830BC" w:rsidRDefault="00F31D4F" w:rsidP="00733BEC">
      <w:pPr>
        <w:spacing w:before="240"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. </w:t>
      </w:r>
      <w:r w:rsidRPr="004830BC">
        <w:rPr>
          <w:rFonts w:ascii="Times New Roman" w:eastAsia="Times New Roman" w:hAnsi="Times New Roman" w:cs="Times New Roman"/>
          <w:b/>
          <w:bCs/>
          <w:sz w:val="24"/>
          <w:szCs w:val="24"/>
        </w:rPr>
        <w:t>Other</w:t>
      </w:r>
    </w:p>
    <w:p w14:paraId="5B0320A3" w14:textId="77777777" w:rsidR="00F31D4F" w:rsidRPr="004830BC" w:rsidRDefault="00F31D4F" w:rsidP="00733BEC">
      <w:pPr>
        <w:spacing w:before="240" w:after="0" w:line="48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34. Data that does not fit into the extraction template (requiring discussion)</w:t>
      </w:r>
    </w:p>
    <w:p w14:paraId="2207EC9A" w14:textId="77777777" w:rsidR="00F31D4F" w:rsidRPr="004830BC" w:rsidRDefault="00F31D4F" w:rsidP="00733BEC">
      <w:pPr>
        <w:spacing w:before="240" w:after="0" w:line="48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36. Other questions to the team</w:t>
      </w:r>
    </w:p>
    <w:p w14:paraId="65945535" w14:textId="06536B65" w:rsidR="00505539" w:rsidRPr="00E1684F" w:rsidRDefault="00F31D4F" w:rsidP="00733BEC">
      <w:pPr>
        <w:spacing w:before="240" w:after="0" w:line="480" w:lineRule="auto"/>
        <w:ind w:left="360"/>
        <w:jc w:val="both"/>
        <w:textAlignment w:val="baseline"/>
      </w:pPr>
      <w:r w:rsidRPr="004830BC">
        <w:rPr>
          <w:rFonts w:ascii="Times New Roman" w:eastAsia="Times New Roman" w:hAnsi="Times New Roman" w:cs="Times New Roman"/>
          <w:sz w:val="24"/>
          <w:szCs w:val="24"/>
        </w:rPr>
        <w:t>37. General no</w:t>
      </w:r>
      <w:r w:rsidR="00733BEC">
        <w:rPr>
          <w:rFonts w:ascii="Times New Roman" w:eastAsia="Times New Roman" w:hAnsi="Times New Roman" w:cs="Times New Roman"/>
          <w:sz w:val="24"/>
          <w:szCs w:val="24"/>
        </w:rPr>
        <w:t>tes</w:t>
      </w:r>
    </w:p>
    <w:sectPr w:rsidR="00505539" w:rsidRPr="00E1684F" w:rsidSect="00733BEC"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22575" w14:textId="77777777" w:rsidR="00733BEC" w:rsidRDefault="00733BEC">
      <w:pPr>
        <w:spacing w:after="0" w:line="240" w:lineRule="auto"/>
      </w:pPr>
      <w:r>
        <w:separator/>
      </w:r>
    </w:p>
  </w:endnote>
  <w:endnote w:type="continuationSeparator" w:id="0">
    <w:p w14:paraId="481BF176" w14:textId="77777777" w:rsidR="00733BEC" w:rsidRDefault="00733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6994394"/>
      <w:docPartObj>
        <w:docPartGallery w:val="Page Numbers (Bottom of Page)"/>
        <w:docPartUnique/>
      </w:docPartObj>
    </w:sdtPr>
    <w:sdtEndPr/>
    <w:sdtContent>
      <w:p w14:paraId="6C368658" w14:textId="77777777" w:rsidR="00F0307F" w:rsidRDefault="00F0307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02CCCBF8" w14:textId="77777777" w:rsidR="00F0307F" w:rsidRDefault="00F0307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7A82C" w14:textId="77777777" w:rsidR="00733BEC" w:rsidRDefault="00733BEC">
      <w:pPr>
        <w:spacing w:after="0" w:line="240" w:lineRule="auto"/>
      </w:pPr>
      <w:r>
        <w:separator/>
      </w:r>
    </w:p>
  </w:footnote>
  <w:footnote w:type="continuationSeparator" w:id="0">
    <w:p w14:paraId="720FF49B" w14:textId="77777777" w:rsidR="00733BEC" w:rsidRDefault="00733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968E2"/>
    <w:multiLevelType w:val="hybridMultilevel"/>
    <w:tmpl w:val="CF6CF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5C4A5888"/>
    <w:multiLevelType w:val="hybridMultilevel"/>
    <w:tmpl w:val="AE349AF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jstnummering3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2"/>
  </w:num>
  <w:num w:numId="2" w16cid:durableId="1286042416">
    <w:abstractNumId w:val="1"/>
  </w:num>
  <w:num w:numId="3" w16cid:durableId="1575697738">
    <w:abstractNumId w:val="3"/>
  </w:num>
  <w:num w:numId="4" w16cid:durableId="517737764">
    <w:abstractNumId w:val="5"/>
  </w:num>
  <w:num w:numId="5" w16cid:durableId="1606185036">
    <w:abstractNumId w:val="6"/>
  </w:num>
  <w:num w:numId="6" w16cid:durableId="108551630">
    <w:abstractNumId w:val="2"/>
  </w:num>
  <w:num w:numId="7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2673676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281249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frw5pw5wssewearx7ps5vfwr9tt2ftrtr9&quot;&gt;klikdatabase_endnote_new&lt;record-ids&gt;&lt;item&gt;537&lt;/item&gt;&lt;item&gt;1224&lt;/item&gt;&lt;item&gt;1325&lt;/item&gt;&lt;item&gt;1326&lt;/item&gt;&lt;item&gt;1720&lt;/item&gt;&lt;item&gt;3169&lt;/item&gt;&lt;item&gt;3208&lt;/item&gt;&lt;item&gt;3226&lt;/item&gt;&lt;item&gt;3244&lt;/item&gt;&lt;item&gt;3282&lt;/item&gt;&lt;item&gt;3286&lt;/item&gt;&lt;item&gt;3330&lt;/item&gt;&lt;item&gt;3336&lt;/item&gt;&lt;item&gt;3358&lt;/item&gt;&lt;item&gt;3374&lt;/item&gt;&lt;item&gt;3379&lt;/item&gt;&lt;item&gt;3390&lt;/item&gt;&lt;item&gt;3458&lt;/item&gt;&lt;item&gt;3497&lt;/item&gt;&lt;item&gt;3572&lt;/item&gt;&lt;item&gt;3706&lt;/item&gt;&lt;item&gt;3772&lt;/item&gt;&lt;item&gt;3860&lt;/item&gt;&lt;item&gt;3902&lt;/item&gt;&lt;item&gt;3904&lt;/item&gt;&lt;item&gt;3907&lt;/item&gt;&lt;item&gt;4008&lt;/item&gt;&lt;item&gt;4196&lt;/item&gt;&lt;item&gt;4236&lt;/item&gt;&lt;item&gt;4266&lt;/item&gt;&lt;item&gt;4269&lt;/item&gt;&lt;item&gt;4626&lt;/item&gt;&lt;item&gt;4660&lt;/item&gt;&lt;item&gt;4922&lt;/item&gt;&lt;item&gt;4952&lt;/item&gt;&lt;item&gt;5088&lt;/item&gt;&lt;item&gt;5288&lt;/item&gt;&lt;item&gt;5359&lt;/item&gt;&lt;item&gt;5362&lt;/item&gt;&lt;item&gt;5451&lt;/item&gt;&lt;item&gt;5476&lt;/item&gt;&lt;item&gt;5512&lt;/item&gt;&lt;item&gt;5545&lt;/item&gt;&lt;item&gt;5746&lt;/item&gt;&lt;item&gt;5790&lt;/item&gt;&lt;item&gt;5883&lt;/item&gt;&lt;item&gt;5924&lt;/item&gt;&lt;item&gt;6022&lt;/item&gt;&lt;item&gt;6024&lt;/item&gt;&lt;item&gt;6039&lt;/item&gt;&lt;item&gt;6098&lt;/item&gt;&lt;item&gt;6103&lt;/item&gt;&lt;item&gt;6127&lt;/item&gt;&lt;item&gt;6173&lt;/item&gt;&lt;item&gt;6179&lt;/item&gt;&lt;item&gt;6210&lt;/item&gt;&lt;item&gt;6344&lt;/item&gt;&lt;item&gt;6478&lt;/item&gt;&lt;item&gt;6483&lt;/item&gt;&lt;item&gt;6529&lt;/item&gt;&lt;item&gt;6627&lt;/item&gt;&lt;item&gt;6705&lt;/item&gt;&lt;item&gt;6709&lt;/item&gt;&lt;item&gt;6719&lt;/item&gt;&lt;item&gt;6801&lt;/item&gt;&lt;item&gt;6862&lt;/item&gt;&lt;item&gt;6972&lt;/item&gt;&lt;item&gt;6980&lt;/item&gt;&lt;item&gt;7006&lt;/item&gt;&lt;item&gt;7025&lt;/item&gt;&lt;item&gt;7095&lt;/item&gt;&lt;item&gt;7191&lt;/item&gt;&lt;item&gt;7195&lt;/item&gt;&lt;item&gt;7315&lt;/item&gt;&lt;item&gt;7682&lt;/item&gt;&lt;/record-ids&gt;&lt;/item&gt;&lt;/Libraries&gt;"/>
  </w:docVars>
  <w:rsids>
    <w:rsidRoot w:val="00F31D4F"/>
    <w:rsid w:val="001A71D9"/>
    <w:rsid w:val="001E712C"/>
    <w:rsid w:val="00225B02"/>
    <w:rsid w:val="002B0A39"/>
    <w:rsid w:val="003B591A"/>
    <w:rsid w:val="00476272"/>
    <w:rsid w:val="00484AE0"/>
    <w:rsid w:val="004A3196"/>
    <w:rsid w:val="004E10E2"/>
    <w:rsid w:val="00505539"/>
    <w:rsid w:val="00506189"/>
    <w:rsid w:val="005147C8"/>
    <w:rsid w:val="005B2AF3"/>
    <w:rsid w:val="005E4B36"/>
    <w:rsid w:val="006E1286"/>
    <w:rsid w:val="00733BEC"/>
    <w:rsid w:val="007A3A64"/>
    <w:rsid w:val="007D0955"/>
    <w:rsid w:val="00821D64"/>
    <w:rsid w:val="0083293C"/>
    <w:rsid w:val="00840A00"/>
    <w:rsid w:val="00857E60"/>
    <w:rsid w:val="00915C38"/>
    <w:rsid w:val="00944185"/>
    <w:rsid w:val="009B60D0"/>
    <w:rsid w:val="009E23B0"/>
    <w:rsid w:val="00AD3036"/>
    <w:rsid w:val="00B42813"/>
    <w:rsid w:val="00BB0BD6"/>
    <w:rsid w:val="00C5541B"/>
    <w:rsid w:val="00CF0BFA"/>
    <w:rsid w:val="00D66FC4"/>
    <w:rsid w:val="00DF6498"/>
    <w:rsid w:val="00E00E96"/>
    <w:rsid w:val="00E102B7"/>
    <w:rsid w:val="00E1684F"/>
    <w:rsid w:val="00E1724E"/>
    <w:rsid w:val="00E366D2"/>
    <w:rsid w:val="00E55BEF"/>
    <w:rsid w:val="00ED150F"/>
    <w:rsid w:val="00F0307F"/>
    <w:rsid w:val="00F31D4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D6B3F35"/>
  <w15:chartTrackingRefBased/>
  <w15:docId w15:val="{78676953-C266-4054-A7AC-CD1EF799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31D4F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F31D4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F31D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F31D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F31D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F31D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qFormat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spacing w:before="20" w:after="20"/>
      <w:ind w:left="357" w:hanging="357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F31D4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F31D4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F31D4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F31D4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F31D4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F31D4F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F31D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31D4F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F31D4F"/>
    <w:rPr>
      <w:b/>
      <w:bCs/>
      <w:smallCaps/>
      <w:color w:val="365F91" w:themeColor="accent1" w:themeShade="BF"/>
      <w:spacing w:val="5"/>
    </w:rPr>
  </w:style>
  <w:style w:type="paragraph" w:customStyle="1" w:styleId="paragraph">
    <w:name w:val="paragraph"/>
    <w:basedOn w:val="Standaard"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Standaardalinea-lettertype"/>
    <w:rsid w:val="00F31D4F"/>
  </w:style>
  <w:style w:type="character" w:customStyle="1" w:styleId="eop">
    <w:name w:val="eop"/>
    <w:basedOn w:val="Standaardalinea-lettertype"/>
    <w:rsid w:val="00F31D4F"/>
  </w:style>
  <w:style w:type="character" w:customStyle="1" w:styleId="scxw37910060">
    <w:name w:val="scxw37910060"/>
    <w:basedOn w:val="Standaardalinea-lettertype"/>
    <w:rsid w:val="00F31D4F"/>
  </w:style>
  <w:style w:type="character" w:styleId="Verwijzingopmerking">
    <w:name w:val="annotation reference"/>
    <w:basedOn w:val="Standaardalinea-lettertype"/>
    <w:uiPriority w:val="99"/>
    <w:semiHidden/>
    <w:unhideWhenUsed/>
    <w:rsid w:val="00F31D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31D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31D4F"/>
    <w:rPr>
      <w:rFonts w:asciiTheme="minorHAnsi" w:eastAsiaTheme="minorHAnsi" w:hAnsiTheme="minorHAnsi" w:cstheme="minorBidi"/>
      <w:kern w:val="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31D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31D4F"/>
    <w:rPr>
      <w:rFonts w:asciiTheme="minorHAnsi" w:eastAsiaTheme="minorHAnsi" w:hAnsiTheme="minorHAnsi" w:cstheme="minorBidi"/>
      <w:b/>
      <w:bCs/>
      <w:kern w:val="0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31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31D4F"/>
    <w:rPr>
      <w:rFonts w:ascii="Segoe UI" w:eastAsiaTheme="minorHAnsi" w:hAnsi="Segoe UI" w:cs="Segoe UI"/>
      <w:kern w:val="0"/>
      <w:sz w:val="18"/>
      <w:szCs w:val="18"/>
      <w:lang w:val="en-US"/>
      <w14:ligatures w14:val="none"/>
    </w:rPr>
  </w:style>
  <w:style w:type="paragraph" w:styleId="Revisie">
    <w:name w:val="Revision"/>
    <w:hidden/>
    <w:uiPriority w:val="99"/>
    <w:semiHidden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F31D4F"/>
    <w:rPr>
      <w:color w:val="0000FF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F31D4F"/>
    <w:rPr>
      <w:rFonts w:ascii="Segoe UI" w:hAnsi="Segoe UI" w:cs="Segoe UI" w:hint="default"/>
      <w:sz w:val="18"/>
      <w:szCs w:val="18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31D4F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uiPriority w:val="20"/>
    <w:qFormat/>
    <w:rsid w:val="00F31D4F"/>
    <w:rPr>
      <w:i/>
      <w:iCs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F31D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31D4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F31D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31D4F"/>
    <w:rPr>
      <w:rFonts w:eastAsiaTheme="minorHAnsi" w:cs="Calibri"/>
      <w:noProof/>
      <w:kern w:val="0"/>
      <w:sz w:val="22"/>
      <w:szCs w:val="22"/>
      <w:lang w:val="en-US"/>
      <w14:ligatures w14:val="none"/>
    </w:rPr>
  </w:style>
  <w:style w:type="table" w:styleId="Tabelraster">
    <w:name w:val="Table Grid"/>
    <w:basedOn w:val="Standaardtabel"/>
    <w:uiPriority w:val="5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Standaard"/>
    <w:rsid w:val="00F31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Standaard"/>
    <w:rsid w:val="00F31D4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E49EDD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F31D4F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F31D4F"/>
    <w:pPr>
      <w:shd w:val="clear" w:color="000000" w:fill="D9D9D9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customStyle="1" w:styleId="xl70">
    <w:name w:val="xl70"/>
    <w:basedOn w:val="Standaard"/>
    <w:rsid w:val="00F31D4F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1">
    <w:name w:val="xl71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72">
    <w:name w:val="xl72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E49EDD"/>
      <w:sz w:val="24"/>
      <w:szCs w:val="24"/>
      <w:lang w:val="nl-NL" w:eastAsia="nl-NL"/>
    </w:rPr>
  </w:style>
  <w:style w:type="paragraph" w:customStyle="1" w:styleId="xl73">
    <w:name w:val="xl73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4">
    <w:name w:val="xl74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5">
    <w:name w:val="xl75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6">
    <w:name w:val="xl76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B0F0"/>
      <w:sz w:val="24"/>
      <w:szCs w:val="24"/>
      <w:lang w:val="nl-NL" w:eastAsia="nl-NL"/>
    </w:rPr>
  </w:style>
  <w:style w:type="paragraph" w:customStyle="1" w:styleId="xl77">
    <w:name w:val="xl77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Aptos Display" w:eastAsia="Times New Roman" w:hAnsi="Aptos Display" w:cs="Times New Roman"/>
      <w:sz w:val="24"/>
      <w:szCs w:val="24"/>
      <w:lang w:val="nl-NL" w:eastAsia="nl-NL"/>
    </w:rPr>
  </w:style>
  <w:style w:type="paragraph" w:customStyle="1" w:styleId="xl78">
    <w:name w:val="xl78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79">
    <w:name w:val="xl79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0">
    <w:name w:val="xl80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1">
    <w:name w:val="xl81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82">
    <w:name w:val="xl82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3">
    <w:name w:val="xl83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4">
    <w:name w:val="xl84"/>
    <w:basedOn w:val="Standaard"/>
    <w:rsid w:val="00F31D4F"/>
    <w:pPr>
      <w:shd w:val="clear" w:color="000000" w:fill="00206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5">
    <w:name w:val="xl85"/>
    <w:basedOn w:val="Standaard"/>
    <w:rsid w:val="00F31D4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86">
    <w:name w:val="xl86"/>
    <w:basedOn w:val="Standaard"/>
    <w:rsid w:val="00F31D4F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31D4F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F31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F31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</w:style>
  <w:style w:type="table" w:styleId="Onopgemaaktetabel2">
    <w:name w:val="Plain Table 2"/>
    <w:basedOn w:val="Standaardtabel"/>
    <w:uiPriority w:val="42"/>
    <w:rsid w:val="00F31D4F"/>
    <w:rPr>
      <w:rFonts w:asciiTheme="minorHAnsi" w:eastAsiaTheme="minorHAnsi" w:hAnsiTheme="minorHAnsi" w:cstheme="minorBid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4">
    <w:name w:val="Plain Table 4"/>
    <w:basedOn w:val="Standaardtabel"/>
    <w:uiPriority w:val="44"/>
    <w:rsid w:val="00E102B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75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wegen, A. (Anouk)</dc:creator>
  <cp:keywords/>
  <dc:description/>
  <cp:lastModifiedBy>Groenewegen, A. (Anouk)</cp:lastModifiedBy>
  <cp:revision>3</cp:revision>
  <dcterms:created xsi:type="dcterms:W3CDTF">2025-07-23T18:37:00Z</dcterms:created>
  <dcterms:modified xsi:type="dcterms:W3CDTF">2025-07-23T18:40:00Z</dcterms:modified>
</cp:coreProperties>
</file>